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08945" w14:textId="0DBB2EED" w:rsidR="00D015B1" w:rsidRDefault="00000000">
      <w:pPr>
        <w:rPr>
          <w:rFonts w:hint="eastAsia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color w:val="404040"/>
          <w:sz w:val="16"/>
          <w:szCs w:val="16"/>
          <w:shd w:val="clear" w:color="auto" w:fill="FFFFFF"/>
        </w:rPr>
        <w:t xml:space="preserve">Supplementary Table </w:t>
      </w:r>
      <w:r w:rsidR="0010627A">
        <w:rPr>
          <w:rFonts w:ascii="Times New Roman" w:hAnsi="Times New Roman" w:cs="Times New Roman" w:hint="eastAsia"/>
          <w:b/>
          <w:bCs/>
          <w:color w:val="404040"/>
          <w:sz w:val="16"/>
          <w:szCs w:val="16"/>
          <w:shd w:val="clear" w:color="auto" w:fill="FFFFFF"/>
        </w:rPr>
        <w:t>10</w:t>
      </w:r>
      <w:r>
        <w:rPr>
          <w:rFonts w:ascii="Times New Roman" w:hAnsi="Times New Roman" w:cs="Times New Roman" w:hint="eastAsia"/>
          <w:b/>
          <w:bCs/>
          <w:color w:val="404040"/>
          <w:sz w:val="16"/>
          <w:szCs w:val="16"/>
          <w:shd w:val="clear" w:color="auto" w:fill="FFFFFF"/>
        </w:rPr>
        <w:t>.</w:t>
      </w:r>
      <w:r>
        <w:rPr>
          <w:rFonts w:ascii="Times New Roman" w:hAnsi="Times New Roman"/>
          <w:sz w:val="16"/>
          <w:szCs w:val="16"/>
        </w:rPr>
        <w:t xml:space="preserve"> Comparison of </w:t>
      </w:r>
      <w:r>
        <w:rPr>
          <w:rFonts w:ascii="Times New Roman" w:hAnsi="Times New Roman" w:hint="eastAsia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tandard </w:t>
      </w:r>
      <w:r>
        <w:rPr>
          <w:rFonts w:ascii="Times New Roman" w:hAnsi="Times New Roman" w:hint="eastAsia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ogistic </w:t>
      </w:r>
      <w:r>
        <w:rPr>
          <w:rFonts w:ascii="Times New Roman" w:hAnsi="Times New Roman" w:hint="eastAsia"/>
          <w:sz w:val="16"/>
          <w:szCs w:val="16"/>
        </w:rPr>
        <w:t>r</w:t>
      </w:r>
      <w:r>
        <w:rPr>
          <w:rFonts w:ascii="Times New Roman" w:hAnsi="Times New Roman"/>
          <w:sz w:val="16"/>
          <w:szCs w:val="16"/>
        </w:rPr>
        <w:t xml:space="preserve">egression and Firth's </w:t>
      </w:r>
      <w:r>
        <w:rPr>
          <w:rFonts w:ascii="Times New Roman" w:hAnsi="Times New Roman" w:hint="eastAsia"/>
          <w:sz w:val="16"/>
          <w:szCs w:val="16"/>
        </w:rPr>
        <w:t>p</w:t>
      </w:r>
      <w:r>
        <w:rPr>
          <w:rFonts w:ascii="Times New Roman" w:hAnsi="Times New Roman"/>
          <w:sz w:val="16"/>
          <w:szCs w:val="16"/>
        </w:rPr>
        <w:t xml:space="preserve">enalized </w:t>
      </w:r>
      <w:r>
        <w:rPr>
          <w:rFonts w:ascii="Times New Roman" w:hAnsi="Times New Roman" w:hint="eastAsia"/>
          <w:sz w:val="16"/>
          <w:szCs w:val="16"/>
        </w:rPr>
        <w:t>l</w:t>
      </w:r>
      <w:r>
        <w:rPr>
          <w:rFonts w:ascii="Times New Roman" w:hAnsi="Times New Roman"/>
          <w:sz w:val="16"/>
          <w:szCs w:val="16"/>
        </w:rPr>
        <w:t xml:space="preserve">ikelihood </w:t>
      </w:r>
      <w:r>
        <w:rPr>
          <w:rFonts w:ascii="Times New Roman" w:hAnsi="Times New Roman" w:hint="eastAsia"/>
          <w:sz w:val="16"/>
          <w:szCs w:val="16"/>
        </w:rPr>
        <w:t>r</w:t>
      </w:r>
      <w:r>
        <w:rPr>
          <w:rFonts w:ascii="Times New Roman" w:hAnsi="Times New Roman"/>
          <w:sz w:val="16"/>
          <w:szCs w:val="16"/>
        </w:rPr>
        <w:t xml:space="preserve">egression </w:t>
      </w:r>
      <w:r>
        <w:rPr>
          <w:rFonts w:ascii="Times New Roman" w:hAnsi="Times New Roman" w:hint="eastAsia"/>
          <w:sz w:val="16"/>
          <w:szCs w:val="16"/>
        </w:rPr>
        <w:t>c</w:t>
      </w:r>
      <w:r>
        <w:rPr>
          <w:rFonts w:ascii="Times New Roman" w:hAnsi="Times New Roman"/>
          <w:sz w:val="16"/>
          <w:szCs w:val="16"/>
        </w:rPr>
        <w:t>oefficients (</w:t>
      </w:r>
      <w:r>
        <w:rPr>
          <w:rFonts w:ascii="Times New Roman" w:hAnsi="Times New Roman" w:hint="eastAsia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ensitivity </w:t>
      </w:r>
      <w:r>
        <w:rPr>
          <w:rFonts w:ascii="Times New Roman" w:hAnsi="Times New Roman" w:hint="eastAsia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>nalysis)</w:t>
      </w:r>
    </w:p>
    <w:tbl>
      <w:tblPr>
        <w:tblStyle w:val="ab"/>
        <w:tblW w:w="4998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524"/>
        <w:gridCol w:w="121"/>
        <w:gridCol w:w="1892"/>
        <w:gridCol w:w="1150"/>
        <w:gridCol w:w="1496"/>
        <w:gridCol w:w="52"/>
        <w:gridCol w:w="760"/>
        <w:gridCol w:w="271"/>
        <w:gridCol w:w="852"/>
        <w:gridCol w:w="1533"/>
        <w:gridCol w:w="765"/>
      </w:tblGrid>
      <w:tr w:rsidR="00D015B1" w14:paraId="2653B680" w14:textId="77777777">
        <w:trPr>
          <w:tblHeader/>
        </w:trPr>
        <w:tc>
          <w:tcPr>
            <w:tcW w:w="1697" w:type="pct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8DD6EF" w14:textId="77777777" w:rsidR="00D015B1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aracteristics</w:t>
            </w:r>
          </w:p>
        </w:tc>
        <w:tc>
          <w:tcPr>
            <w:tcW w:w="1660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7B6298" w14:textId="77777777" w:rsidR="00D015B1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tandard logistic regression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823DE8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12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8DBB35" w14:textId="77777777" w:rsidR="00D015B1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irth’s penalised likelihood logistic regression</w:t>
            </w:r>
          </w:p>
        </w:tc>
      </w:tr>
      <w:tr w:rsidR="00D015B1" w14:paraId="2CEF3AAE" w14:textId="77777777">
        <w:trPr>
          <w:tblHeader/>
        </w:trPr>
        <w:tc>
          <w:tcPr>
            <w:tcW w:w="1697" w:type="pct"/>
            <w:gridSpan w:val="3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0A986F7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AB9469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7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696273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F2BB9B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3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F13FD74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EF244F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73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50A404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B12BEF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</w:tr>
      <w:tr w:rsidR="00D015B1" w14:paraId="5B970342" w14:textId="77777777">
        <w:tc>
          <w:tcPr>
            <w:tcW w:w="731" w:type="pct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AAEA4B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linical characteristics</w:t>
            </w:r>
          </w:p>
        </w:tc>
        <w:tc>
          <w:tcPr>
            <w:tcW w:w="966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EB2B37" w14:textId="77777777" w:rsidR="00D015B1" w:rsidRDefault="00D015B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E5D371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2ED768E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EA23FD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738B29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AE6D19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89C43AF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DD3DC1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D015B1" w14:paraId="41675A8E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D56A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268F" w14:textId="77777777" w:rsidR="00D015B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4119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2D61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BF27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F7A3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F217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604D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653B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D015B1" w14:paraId="76DB1348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D66C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C918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9215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0CD6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6C7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313F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23F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972A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EC18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7B5A5DD8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A4B2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1E1A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9254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73E9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07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91DA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3ABB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C5F1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7641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20-0.4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954C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D015B1" w14:paraId="45287775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347C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4D31" w14:textId="77777777" w:rsidR="00D015B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ER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29F6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C86A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62B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3EDA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F22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D4E1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883E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4BD7E36C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A18A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0365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38D8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99C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2813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4C2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3EB1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E8B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805A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7FA62115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8133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48A3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5726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8.08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4703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.1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.903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21BE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6631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3C6B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61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ADD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91-15.1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CF58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D015B1" w14:paraId="6F3C1477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12B9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12DB" w14:textId="77777777" w:rsidR="00D015B1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esence of DCI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389F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F62B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914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6F4F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1DD7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896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65D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09E5B54D" w14:textId="77777777"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02E0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5013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B6C1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D96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8B8C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58DE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22C7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F5E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5416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719A243C" w14:textId="77777777">
        <w:tc>
          <w:tcPr>
            <w:tcW w:w="7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8EE43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96F62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2E3C8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9602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146-0.6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977C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3EF9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A8063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1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C59B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51-0.62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99B5E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D015B1" w14:paraId="0DAB0E37" w14:textId="77777777">
        <w:tc>
          <w:tcPr>
            <w:tcW w:w="78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D0FC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t-NAT MRI characteristics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21FA1" w14:textId="77777777" w:rsidR="00D015B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CR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42606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3996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113D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29F2E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1888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F23DF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FD56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4D114CA3" w14:textId="77777777">
        <w:tc>
          <w:tcPr>
            <w:tcW w:w="78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64D0B20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BED8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0D75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02B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1B31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E6F1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719D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412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E94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3C969BF2" w14:textId="77777777">
        <w:tc>
          <w:tcPr>
            <w:tcW w:w="78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2BB5E3E1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0055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B5A9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0.479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0D1B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.9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11.16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902F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50EF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D664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56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6D95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72-164.88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9E4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D015B1" w14:paraId="149730E5" w14:textId="77777777">
        <w:tc>
          <w:tcPr>
            <w:tcW w:w="78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8E96029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0F83" w14:textId="77777777" w:rsidR="00D015B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mor siz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EFEE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.825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410D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7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3D0E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17CE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0BE2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3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B2F8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7-0.96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B414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</w:tr>
      <w:tr w:rsidR="00D015B1" w14:paraId="6B48B9CC" w14:textId="77777777">
        <w:tc>
          <w:tcPr>
            <w:tcW w:w="78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073B7B90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09E6" w14:textId="77777777" w:rsidR="00D015B1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I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7413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ED98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C140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96B4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6B28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A96E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E13D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2C801935" w14:textId="77777777">
        <w:tc>
          <w:tcPr>
            <w:tcW w:w="78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00CC2BD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C1C5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creasing/Plateau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9F19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5793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85E9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F783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3B72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82F8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35FD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D015B1" w14:paraId="7AA58F31" w14:textId="77777777">
        <w:tc>
          <w:tcPr>
            <w:tcW w:w="789" w:type="pct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53C81E" w14:textId="77777777" w:rsidR="00D015B1" w:rsidRDefault="00D015B1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30F3C7" w14:textId="77777777" w:rsidR="00D015B1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ashou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4DAB5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74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471B30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43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AB437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13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10692A" w14:textId="77777777" w:rsidR="00D015B1" w:rsidRDefault="00D015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9F478D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88B726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6-0.43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E71F38" w14:textId="77777777" w:rsidR="00D015B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</w:tbl>
    <w:p w14:paraId="75D2D766" w14:textId="77777777" w:rsidR="00D015B1" w:rsidRDefault="00D015B1">
      <w:pPr>
        <w:rPr>
          <w:rFonts w:hint="eastAsia"/>
        </w:rPr>
      </w:pPr>
    </w:p>
    <w:sectPr w:rsidR="00D015B1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8FB"/>
    <w:rsid w:val="00011E18"/>
    <w:rsid w:val="0010627A"/>
    <w:rsid w:val="00527AF8"/>
    <w:rsid w:val="005F600C"/>
    <w:rsid w:val="00796CBD"/>
    <w:rsid w:val="008556EE"/>
    <w:rsid w:val="00881439"/>
    <w:rsid w:val="008B732D"/>
    <w:rsid w:val="00991D59"/>
    <w:rsid w:val="00A73FBF"/>
    <w:rsid w:val="00D015B1"/>
    <w:rsid w:val="00D03CAB"/>
    <w:rsid w:val="00DB28FB"/>
    <w:rsid w:val="02CD0AE3"/>
    <w:rsid w:val="1F1C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A2C1"/>
  <w15:docId w15:val="{9D7AF61C-F7E2-4B9C-978A-7B4C32985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823</Characters>
  <Application>Microsoft Office Word</Application>
  <DocSecurity>0</DocSecurity>
  <Lines>205</Lines>
  <Paragraphs>85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zhendong3588@sina.com</dc:creator>
  <cp:lastModifiedBy>shizhendong3588@sina.com</cp:lastModifiedBy>
  <cp:revision>5</cp:revision>
  <dcterms:created xsi:type="dcterms:W3CDTF">2025-08-30T06:01:00Z</dcterms:created>
  <dcterms:modified xsi:type="dcterms:W3CDTF">2025-09-13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U3ZDIwZThmZWJiMDE0MGJhYjBhZDhjMDFhN2JhMTciLCJ1c2VySWQiOiI0MTMzMzg2Mz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CECE149CF1344098FAD252636676A01_13</vt:lpwstr>
  </property>
</Properties>
</file>